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FA4" w:rsidRDefault="00274FA4" w:rsidP="00274FA4">
      <w:pPr>
        <w:spacing w:line="480" w:lineRule="auto"/>
        <w:rPr>
          <w:b/>
          <w:sz w:val="24"/>
          <w:szCs w:val="24"/>
        </w:rPr>
      </w:pPr>
    </w:p>
    <w:p w:rsidR="00274FA4" w:rsidRDefault="00274FA4" w:rsidP="00274FA4">
      <w:pPr>
        <w:spacing w:line="480" w:lineRule="auto"/>
        <w:rPr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759AA4FD" wp14:editId="48B8829C">
            <wp:extent cx="5943600" cy="59182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74FA4" w:rsidRDefault="00274FA4" w:rsidP="00274FA4">
      <w:pPr>
        <w:spacing w:line="480" w:lineRule="auto"/>
        <w:rPr>
          <w:b/>
          <w:sz w:val="24"/>
          <w:szCs w:val="24"/>
        </w:rPr>
      </w:pPr>
      <w:r>
        <w:rPr>
          <w:sz w:val="24"/>
          <w:szCs w:val="24"/>
        </w:rPr>
        <w:t xml:space="preserve">Supplemental Figure 1. Age seroprevalence curves by assay in 29 countries, 1978-2017. Excludes seroprevalence estimates from occupational groups exposed to animals and residents of outbreak affected areas, seroprevalence estimates with no specified age bounds, 6 studies with unspecified study year, and 1 study with unspecified study </w:t>
      </w:r>
      <w:r>
        <w:rPr>
          <w:sz w:val="24"/>
          <w:szCs w:val="24"/>
        </w:rPr>
        <w:lastRenderedPageBreak/>
        <w:t xml:space="preserve">location. Black line represents the best fit linear trend between age and seropositivity. NIH: National Institutes of Health. </w:t>
      </w:r>
    </w:p>
    <w:p w:rsidR="00274FA4" w:rsidRDefault="00274FA4" w:rsidP="00274FA4"/>
    <w:p w:rsidR="007E1BCC" w:rsidRDefault="00274FA4">
      <w:bookmarkStart w:id="0" w:name="_GoBack"/>
      <w:bookmarkEnd w:id="0"/>
    </w:p>
    <w:sectPr w:rsidR="007E1BCC" w:rsidSect="00612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FA4"/>
    <w:rsid w:val="0004375F"/>
    <w:rsid w:val="0008299D"/>
    <w:rsid w:val="00083B2D"/>
    <w:rsid w:val="000A6D49"/>
    <w:rsid w:val="000D149D"/>
    <w:rsid w:val="00126F5D"/>
    <w:rsid w:val="0016637C"/>
    <w:rsid w:val="00211155"/>
    <w:rsid w:val="0021610A"/>
    <w:rsid w:val="0026195D"/>
    <w:rsid w:val="00274FA4"/>
    <w:rsid w:val="002C43EA"/>
    <w:rsid w:val="00303C61"/>
    <w:rsid w:val="003A61DF"/>
    <w:rsid w:val="003B1B4D"/>
    <w:rsid w:val="003E0465"/>
    <w:rsid w:val="0041410F"/>
    <w:rsid w:val="00541938"/>
    <w:rsid w:val="00566B17"/>
    <w:rsid w:val="005C50C3"/>
    <w:rsid w:val="005E6487"/>
    <w:rsid w:val="00612F06"/>
    <w:rsid w:val="00630289"/>
    <w:rsid w:val="006455F5"/>
    <w:rsid w:val="00654B40"/>
    <w:rsid w:val="006A485B"/>
    <w:rsid w:val="007C4347"/>
    <w:rsid w:val="008E3BE7"/>
    <w:rsid w:val="009018A6"/>
    <w:rsid w:val="009158A2"/>
    <w:rsid w:val="00961841"/>
    <w:rsid w:val="009D7665"/>
    <w:rsid w:val="00A25C65"/>
    <w:rsid w:val="00B1014A"/>
    <w:rsid w:val="00B269DA"/>
    <w:rsid w:val="00BB20BA"/>
    <w:rsid w:val="00BC788A"/>
    <w:rsid w:val="00BD5AEA"/>
    <w:rsid w:val="00CA7C06"/>
    <w:rsid w:val="00D51E31"/>
    <w:rsid w:val="00D949C0"/>
    <w:rsid w:val="00E31450"/>
    <w:rsid w:val="00E34859"/>
    <w:rsid w:val="00E507BC"/>
    <w:rsid w:val="00EC37E9"/>
    <w:rsid w:val="00EC6C83"/>
    <w:rsid w:val="00ED374C"/>
    <w:rsid w:val="00F55D3E"/>
    <w:rsid w:val="00F56DC8"/>
    <w:rsid w:val="00FE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27B1A-BFF6-6045-A34D-B35DB6AD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FA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98</Characters>
  <Application>Microsoft Office Word</Application>
  <DocSecurity>0</DocSecurity>
  <Lines>7</Lines>
  <Paragraphs>2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buke Koyuncu</dc:creator>
  <cp:keywords/>
  <dc:description/>
  <cp:lastModifiedBy>Aybuke Koyuncu</cp:lastModifiedBy>
  <cp:revision>1</cp:revision>
  <dcterms:created xsi:type="dcterms:W3CDTF">2020-11-27T11:31:00Z</dcterms:created>
  <dcterms:modified xsi:type="dcterms:W3CDTF">2020-11-27T11:32:00Z</dcterms:modified>
</cp:coreProperties>
</file>